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A4417" w14:textId="31EE9B04" w:rsidR="00554A8B" w:rsidRPr="00C8675A" w:rsidRDefault="00F709BE" w:rsidP="00C8675A">
      <w:pPr>
        <w:jc w:val="both"/>
        <w:rPr>
          <w:rFonts w:asciiTheme="majorHAnsi" w:eastAsia="Calibri" w:hAnsiTheme="majorHAnsi" w:cstheme="majorHAnsi"/>
          <w:bCs/>
          <w:sz w:val="20"/>
          <w:szCs w:val="20"/>
          <w:lang w:val="en-US"/>
        </w:rPr>
      </w:pPr>
      <w:r w:rsidRPr="00C11F8D">
        <w:rPr>
          <w:rFonts w:asciiTheme="majorHAnsi" w:hAnsiTheme="majorHAnsi" w:cstheme="majorHAnsi"/>
          <w:b/>
          <w:sz w:val="20"/>
          <w:szCs w:val="20"/>
          <w:lang w:val="en-US"/>
        </w:rPr>
        <w:t>Supporting Information.</w:t>
      </w:r>
      <w:r>
        <w:rPr>
          <w:rFonts w:asciiTheme="majorHAnsi" w:hAnsiTheme="majorHAnsi" w:cstheme="majorHAnsi"/>
          <w:b/>
          <w:sz w:val="20"/>
          <w:szCs w:val="20"/>
          <w:lang w:val="en-US"/>
        </w:rPr>
        <w:t xml:space="preserve"> </w:t>
      </w:r>
      <w:r w:rsidR="00C8675A">
        <w:rPr>
          <w:rFonts w:asciiTheme="majorHAnsi" w:eastAsia="Calibri" w:hAnsiTheme="majorHAnsi" w:cstheme="majorHAnsi"/>
          <w:bCs/>
          <w:sz w:val="20"/>
          <w:szCs w:val="20"/>
          <w:lang w:val="en-US"/>
        </w:rPr>
        <w:t>Evaluation of</w:t>
      </w:r>
      <w:r w:rsidR="00C8675A" w:rsidRPr="00C8675A">
        <w:rPr>
          <w:rFonts w:asciiTheme="majorHAnsi" w:eastAsia="Calibri" w:hAnsiTheme="majorHAnsi" w:cstheme="majorHAnsi"/>
          <w:bCs/>
          <w:sz w:val="20"/>
          <w:szCs w:val="20"/>
          <w:lang w:val="en-US"/>
        </w:rPr>
        <w:t xml:space="preserve"> </w:t>
      </w:r>
      <w:r w:rsidR="00FE40E3">
        <w:rPr>
          <w:rFonts w:asciiTheme="majorHAnsi" w:eastAsia="Calibri" w:hAnsiTheme="majorHAnsi" w:cstheme="majorHAnsi"/>
          <w:bCs/>
          <w:sz w:val="20"/>
          <w:szCs w:val="20"/>
          <w:lang w:val="en-US"/>
        </w:rPr>
        <w:t xml:space="preserve">the </w:t>
      </w:r>
      <w:r w:rsidR="00C8675A" w:rsidRPr="00C8675A">
        <w:rPr>
          <w:rFonts w:asciiTheme="majorHAnsi" w:eastAsia="Calibri" w:hAnsiTheme="majorHAnsi" w:cstheme="majorHAnsi"/>
          <w:bCs/>
          <w:sz w:val="20"/>
          <w:szCs w:val="20"/>
          <w:lang w:val="en-US"/>
        </w:rPr>
        <w:t>group</w:t>
      </w:r>
      <w:r w:rsidR="00FE40E3">
        <w:rPr>
          <w:rFonts w:asciiTheme="majorHAnsi" w:eastAsia="Calibri" w:hAnsiTheme="majorHAnsi" w:cstheme="majorHAnsi"/>
          <w:bCs/>
          <w:sz w:val="20"/>
          <w:szCs w:val="20"/>
          <w:lang w:val="en-US"/>
        </w:rPr>
        <w:t>s</w:t>
      </w:r>
      <w:r w:rsidR="00C8675A" w:rsidRPr="00C8675A">
        <w:rPr>
          <w:rFonts w:asciiTheme="majorHAnsi" w:eastAsia="Calibri" w:hAnsiTheme="majorHAnsi" w:cstheme="majorHAnsi"/>
          <w:bCs/>
          <w:sz w:val="20"/>
          <w:szCs w:val="20"/>
          <w:lang w:val="en-US"/>
        </w:rPr>
        <w:t xml:space="preserve"> of indicators according to the Sustainable Development Goals covered.</w:t>
      </w:r>
      <w:r w:rsidR="00C8675A" w:rsidRPr="00C11F8D">
        <w:rPr>
          <w:rFonts w:asciiTheme="majorHAnsi" w:eastAsia="Calibri" w:hAnsiTheme="majorHAnsi" w:cstheme="majorHAnsi"/>
          <w:bCs/>
          <w:sz w:val="20"/>
          <w:szCs w:val="20"/>
          <w:lang w:val="en-US"/>
        </w:rPr>
        <w:t xml:space="preserve">  </w:t>
      </w:r>
    </w:p>
    <w:tbl>
      <w:tblPr>
        <w:tblW w:w="10352" w:type="dxa"/>
        <w:tblInd w:w="-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7"/>
        <w:gridCol w:w="4219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  <w:gridCol w:w="268"/>
      </w:tblGrid>
      <w:tr w:rsidR="00554A8B" w:rsidRPr="00554A8B" w14:paraId="7D23C5A1" w14:textId="77777777" w:rsidTr="00554A8B">
        <w:trPr>
          <w:trHeight w:val="360"/>
        </w:trPr>
        <w:tc>
          <w:tcPr>
            <w:tcW w:w="15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7E7AF" w14:textId="01F75FAC" w:rsidR="00554A8B" w:rsidRPr="00554A8B" w:rsidRDefault="00554A8B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Domain</w:t>
            </w:r>
          </w:p>
        </w:tc>
        <w:tc>
          <w:tcPr>
            <w:tcW w:w="4219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FFD5E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Group (n = indicators)</w:t>
            </w:r>
          </w:p>
        </w:tc>
        <w:tc>
          <w:tcPr>
            <w:tcW w:w="4556" w:type="dxa"/>
            <w:gridSpan w:val="17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7BBFD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  <w:t>Sustainable Development Goals (SDGs)</w:t>
            </w:r>
          </w:p>
        </w:tc>
      </w:tr>
      <w:tr w:rsidR="00554A8B" w:rsidRPr="00554A8B" w14:paraId="5917D3E1" w14:textId="77777777" w:rsidTr="00554A8B">
        <w:trPr>
          <w:trHeight w:val="330"/>
        </w:trPr>
        <w:tc>
          <w:tcPr>
            <w:tcW w:w="157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61B7D5" w14:textId="77777777" w:rsidR="00554A8B" w:rsidRPr="00554A8B" w:rsidRDefault="00554A8B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D65A72" w14:textId="77777777" w:rsidR="00554A8B" w:rsidRPr="00554A8B" w:rsidRDefault="00554A8B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888C0" w14:textId="187E4191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31693" w14:textId="3EA60C80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5E3BC" w14:textId="033A6684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E9770" w14:textId="727B8B86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46BFE" w14:textId="08A48F05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FD3FB" w14:textId="2C0F5642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3FC74" w14:textId="636CF898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8D7C9" w14:textId="6689B828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B3E91" w14:textId="4C6AC7AC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0</w:t>
            </w: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C26F4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F3629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54A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D7C5E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554A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8E1D7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CB7B7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0D3AE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578C7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73778" w14:textId="77777777" w:rsidR="00554A8B" w:rsidRPr="00554A8B" w:rsidRDefault="00554A8B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554A8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7</w:t>
            </w:r>
          </w:p>
        </w:tc>
      </w:tr>
      <w:tr w:rsidR="00E13A3F" w:rsidRPr="00554A8B" w14:paraId="54BAED81" w14:textId="77777777" w:rsidTr="004E713F">
        <w:trPr>
          <w:trHeight w:val="315"/>
        </w:trPr>
        <w:tc>
          <w:tcPr>
            <w:tcW w:w="1577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83E0D" w14:textId="6D8F512E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Good Health</w:t>
            </w: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2DFF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ild mortality (n = 41) *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E6F1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8EC4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DEDC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716A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BC83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D133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6FD0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5931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7BC6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2C0D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CA54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DE6A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6FF5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EA8E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2D99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28C1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5091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8162AA3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2365D82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E106E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uicide mortality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91B6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C6D1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3150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A946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CB5C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62BC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AF3C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7A5E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4BC7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E7BB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C0F1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AC9E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F9A3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D571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34FC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9064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36C7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5EFE464F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56E9BA4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58FC2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irth weight (n = 19) *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8F3A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6F53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9889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99AE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8D44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5913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200B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25CC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EE2A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A647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CA80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7185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DAED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9B49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1E51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D795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4F95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0D810FE6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BDC3E62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20ED8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enatal care (n = 1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034C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4CA7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84F3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2A60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7255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1590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1E94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FA41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7930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11B2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AD72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C809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D9B5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C14F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D3DD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95EF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CA34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455F9E47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B4B9F02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FC8E6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elivery Conditions (n = 1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AE9B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5A46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07B0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C883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1B90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4641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F92D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0A0C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4393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323A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ACA0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64A9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82B9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E1F0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9D05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9C62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2F93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5A3F80CA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047E7D5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58848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dolescent pregnancy (n = 17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A0AF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2D78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257C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EB7D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EF28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A9C2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4603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C5A6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5DAC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682D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76D8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240B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A8B4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EA72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FFE2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6F13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0C84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A8B19A6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13CA60A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AB39D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IV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949A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C622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EC9E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3E12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09CC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A9C4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A863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CDDA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117E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8FD66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04E0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E805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E77F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D7AA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7216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A146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CE00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142D6F7C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563DCA1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3F8E9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ild vaccination / immunization (n = 29) *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0D61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2FDB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C0D8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FC8C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6B19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6ECC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5834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AFCF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82B7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9090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BB78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D284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F5BB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EB4E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FD77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8E0B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2B8E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2EC21DF4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E1AA68A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3C257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iarrhoea treatment (n = 9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3650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7030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BDC5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0C34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16F0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D951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D97F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C3EF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962B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C515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9F23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DFFE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DEA5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3439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52F6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9698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31C5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3CB45349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803DAE7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1B1C5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espiratory diseases (n = 1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DDB5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3529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381F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D627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6DCC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1643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F41B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9D7B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62C9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9D99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DB1A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4284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B28B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6531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E8C4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90BA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13A3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3590BEC2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CEBED9C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76E90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reterm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94B9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5284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64E5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8E5D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6D28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697C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A4D6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7DED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C3B4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A67C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C59D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E91E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0F34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113B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E9DD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AF23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AF40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2B92C204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CF2E8E1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CAF64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ngenital syphilis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17D3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EC5A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0B97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8978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9C27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6912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B159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7A02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7429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29FE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E37B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C418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B581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E9DE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D82D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026C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B85A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9621DEC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829DA56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9E8A3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ostnatal Care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E956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732C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35D9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9981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D3D7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CE40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42DB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BA60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CD90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F62E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2CF2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2CA3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463C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524F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8A0E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1911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7EAA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4293A014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422E058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56252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overage of health services (n = 7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988C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2165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FB05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DD8C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2CAF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27E0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9301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633D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F074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748F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83CE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50A5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B5E3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A21F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5232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2214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45F2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5CCC221A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4710698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6BB33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Other diseases or conditions (n = 1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8866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895B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3D90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9DC0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BB7E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5F2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10CE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9849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059F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7382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24CE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DACE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F42C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2C2B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48CE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EF42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A564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867DB43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1E453084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2EF19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dolescent mortality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B864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BE0E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F1ED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EBE5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8540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CCDF6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6376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8268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A3D23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867D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4945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AF93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85EC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87B9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A296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2E3D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C0C1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4482A002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353998B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63B3D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alaria infection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B99E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B3D5A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DA61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AD9F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999E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0ED7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36FF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BEA6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BE1F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94A5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640D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1532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FCA7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74C7E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E2AA8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7414D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111B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2793EBD2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2413B79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38D7C" w14:textId="77777777" w:rsidR="00E13A3F" w:rsidRPr="00554A8B" w:rsidRDefault="00E13A3F" w:rsidP="00554A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ealth behavior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7C9E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9867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99F55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280F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AF5D2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574E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3505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DBB79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DEEB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ADF2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EE53B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CE62C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6E261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76627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6A184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F00B0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A4F5F" w14:textId="77777777" w:rsidR="00E13A3F" w:rsidRPr="00554A8B" w:rsidRDefault="00E13A3F" w:rsidP="00554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2B848926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BF75BA1" w14:textId="77777777" w:rsidR="00E13A3F" w:rsidRPr="00554A8B" w:rsidRDefault="00E13A3F" w:rsidP="000646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2FCE3" w14:textId="31B01723" w:rsidR="00E13A3F" w:rsidRPr="00554A8B" w:rsidRDefault="00E13A3F" w:rsidP="00064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aternal mortality (n = 1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C82A7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D39FB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C608A9" w14:textId="4B7479D9" w:rsidR="00E13A3F" w:rsidRPr="00554A8B" w:rsidRDefault="00E13A3F" w:rsidP="00064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6F0E5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44F32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EE803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7936E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FC2B9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DEBEE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0D031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9FD3A0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866337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8F067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B5478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44A25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CD6361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6A567C" w14:textId="77777777" w:rsidR="00E13A3F" w:rsidRPr="00554A8B" w:rsidRDefault="00E13A3F" w:rsidP="00064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3880B3DE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32A30BD" w14:textId="77777777" w:rsidR="00E13A3F" w:rsidRPr="00554A8B" w:rsidRDefault="00E13A3F" w:rsidP="00FA0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C760F" w14:textId="74E96255" w:rsidR="00E13A3F" w:rsidRPr="00FA0035" w:rsidRDefault="00E13A3F" w:rsidP="00FA0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ild and young people well-being (n = 9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A0E85" w14:textId="77777777" w:rsidR="00E13A3F" w:rsidRPr="00FA0035" w:rsidRDefault="00E13A3F" w:rsidP="00FA00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BBB77" w14:textId="77777777" w:rsidR="00E13A3F" w:rsidRPr="00FA0035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39215" w14:textId="386E5D73" w:rsidR="00E13A3F" w:rsidRPr="00554A8B" w:rsidRDefault="00E13A3F" w:rsidP="00FA00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7FEE7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AC47F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314182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AFE5A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ECB2A3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DFF71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D5EEE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F91E0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C07CE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443FA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09501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11045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9F6CA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D876A" w14:textId="77777777" w:rsidR="00E13A3F" w:rsidRPr="00554A8B" w:rsidRDefault="00E13A3F" w:rsidP="00FA0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E4F2E5F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C3057C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3CCA1" w14:textId="03AC9CD8" w:rsidR="00E13A3F" w:rsidRPr="00BD0A80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olicies, laws, programs and action for newborn, child and maternal health (n = 1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EDE879" w14:textId="77777777" w:rsidR="00E13A3F" w:rsidRPr="00BD0A80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C3557" w14:textId="77777777" w:rsidR="00E13A3F" w:rsidRPr="00BD0A80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96F3BE" w14:textId="1009CEBB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18F2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D7774" w14:textId="634CA19D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C5E0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4017E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2895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C52F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848B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9B678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FA35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9759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1759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B97AE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AD91BE" w14:textId="0DE10165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BCEFFB" w14:textId="0BFF2EC0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</w:tr>
      <w:tr w:rsidR="00E13A3F" w:rsidRPr="00554A8B" w14:paraId="373743B8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B43EC1C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595C5" w14:textId="369FF5E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Family planning (n = 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F93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9768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3FBC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E9B4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86735" w14:textId="31A97D41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C49B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53D8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5955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01BA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0B93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EE68F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EB55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F6EA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497F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5D6E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1903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762D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281917B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E305F59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68696" w14:textId="37023E68" w:rsidR="00E13A3F" w:rsidRPr="00BD0A80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Access and quality of health facilities (n = 17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61D9C" w14:textId="77777777" w:rsidR="00E13A3F" w:rsidRPr="00BD0A80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4A998D" w14:textId="77777777" w:rsidR="00E13A3F" w:rsidRPr="00BD0A80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F192AF" w14:textId="6C20FB9D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522F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6AF3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0830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ECDA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5398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9D5F3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5A9308" w14:textId="48619C16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C7496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8212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BBC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FB3C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0533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2596A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0B87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38C90C4E" w14:textId="77777777" w:rsidTr="004E713F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B0C7A9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89647" w14:textId="702C9AAE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xpenditure on health (n = 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DA13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F1E3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A6F5F3" w14:textId="7A370556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6608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2723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855B6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0AF7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8971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A0B6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D547E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34A46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355C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EE87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9255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BAF4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0747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5FBC57" w14:textId="2BD4A576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</w:tr>
      <w:tr w:rsidR="00E13A3F" w:rsidRPr="00554A8B" w14:paraId="0B7EB93C" w14:textId="77777777" w:rsidTr="0053257C">
        <w:trPr>
          <w:trHeight w:val="315"/>
        </w:trPr>
        <w:tc>
          <w:tcPr>
            <w:tcW w:w="1577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A97F3" w14:textId="7E69EBEE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Adequat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  <w:r w:rsidRPr="00554A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utrition</w:t>
            </w: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43C1E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ild Nutritional Status (n = 29) *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301A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3F4D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5597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4FC6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39F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373C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CE66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063E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53DE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4AE8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8EC5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01B1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B94B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466F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F576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877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1852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200DAE3D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right w:val="single" w:sz="6" w:space="0" w:color="000000"/>
            </w:tcBorders>
            <w:vAlign w:val="center"/>
            <w:hideMark/>
          </w:tcPr>
          <w:p w14:paraId="1794FAF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C3968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Women Nutritional Status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331A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4E2E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2A9B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4ADF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38FB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D19E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866A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6C81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63C3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2115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FB88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7EEC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06EA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11FF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4C60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D352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D381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4C4CECAE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right w:val="single" w:sz="6" w:space="0" w:color="000000"/>
            </w:tcBorders>
            <w:vAlign w:val="center"/>
            <w:hideMark/>
          </w:tcPr>
          <w:p w14:paraId="47E2128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CCF7B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reastfeeding (n = 19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07BC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834F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4B4C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745D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E973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B80E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DF88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484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C953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61D0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5580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F22B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3B15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6BE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7DC6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08B3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A286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241F9F0C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right w:val="single" w:sz="6" w:space="0" w:color="000000"/>
            </w:tcBorders>
            <w:vAlign w:val="center"/>
            <w:hideMark/>
          </w:tcPr>
          <w:p w14:paraId="3E20B351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C032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iet characteristics (n = 10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1585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5E5E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1BDE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E87A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7EC5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3709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2612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55C3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FCEB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B5FA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0B99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BE93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E87E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1315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EB0E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516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5BBB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542105D5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right w:val="single" w:sz="6" w:space="0" w:color="000000"/>
            </w:tcBorders>
            <w:vAlign w:val="center"/>
            <w:hideMark/>
          </w:tcPr>
          <w:p w14:paraId="6C2545FB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A97FB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nemia (n = 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5644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5E25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A2EC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1611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645D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1E9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8538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8332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F87A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50B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B1AA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9DD8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500C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B9F9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75B9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B9D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FD66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60DC8D92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right w:val="single" w:sz="6" w:space="0" w:color="000000"/>
            </w:tcBorders>
            <w:vAlign w:val="center"/>
            <w:hideMark/>
          </w:tcPr>
          <w:p w14:paraId="11E9A31C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31DC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ood Security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9FC0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6CD9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2DE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21AC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94E4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CF6D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6C2B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9B9A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52D1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EAB6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1B00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A32A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6405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FFA0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82BB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1323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1418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1DD6503C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right w:val="single" w:sz="6" w:space="0" w:color="000000"/>
            </w:tcBorders>
            <w:vAlign w:val="center"/>
            <w:hideMark/>
          </w:tcPr>
          <w:p w14:paraId="08300198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9D8B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icronutrient supplementation (n = 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CD78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51C1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3E4E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1CC2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305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63AC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A41E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02CB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F450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94A9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F12D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1A9D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DE66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E332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D185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B8BC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E711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1932FE22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right w:val="single" w:sz="6" w:space="0" w:color="000000"/>
            </w:tcBorders>
            <w:vAlign w:val="center"/>
            <w:hideMark/>
          </w:tcPr>
          <w:p w14:paraId="41D0DA7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940A7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ood fortification (n = 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1F61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AF61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FEED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A1B6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8FBF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985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AFD8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CA39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CD4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54F1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73CA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FC29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808F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CF93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0CA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9752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1032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559A4F86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right w:val="single" w:sz="6" w:space="0" w:color="000000"/>
            </w:tcBorders>
            <w:vAlign w:val="center"/>
          </w:tcPr>
          <w:p w14:paraId="671CFA9E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76E5E" w14:textId="350B133E" w:rsidR="00E13A3F" w:rsidRPr="00FA0035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FA00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Lifetime cost of growth deficit in early childhood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1E65D" w14:textId="77777777" w:rsidR="00E13A3F" w:rsidRPr="00FA0035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4F4BEF" w14:textId="5C520F39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0FAF8" w14:textId="531EEBDA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8F28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E122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BDAA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DF389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8BCEFA" w14:textId="644AE47B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034E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4A1A7F" w14:textId="282C3E2B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743C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08B6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91B5C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783A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3BC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D3D7A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053A4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67FB4644" w14:textId="77777777" w:rsidTr="0053257C">
        <w:trPr>
          <w:trHeight w:val="315"/>
        </w:trPr>
        <w:tc>
          <w:tcPr>
            <w:tcW w:w="1577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02F4F17A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09384" w14:textId="1F7F01B2" w:rsidR="00E13A3F" w:rsidRPr="00BD0A80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olicies, laws and programs that support adequate nutrition (n = 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7D94B" w14:textId="6670CA40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A7CE69" w14:textId="100BE91F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A630E5" w14:textId="33FB0502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E8E3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92793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13DC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AB18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8C25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5201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DA01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93B55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A00D9D" w14:textId="3FFBE0CA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71F9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2EE3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9AD7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BF8C63" w14:textId="3CEB6EAA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797E9D" w14:textId="2F013BF6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</w:tr>
      <w:tr w:rsidR="00BD0A80" w:rsidRPr="00554A8B" w14:paraId="1DC89457" w14:textId="77777777" w:rsidTr="00554A8B">
        <w:trPr>
          <w:trHeight w:val="315"/>
        </w:trPr>
        <w:tc>
          <w:tcPr>
            <w:tcW w:w="1577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C27B5" w14:textId="5D88174D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Respons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Pr="00554A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aregiving </w:t>
            </w: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C1DEE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evelopment milestones (n = 19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4D86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EAFF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90D08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C76F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C330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F4D5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6F7B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A240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45C9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0A3A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2601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CE47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6679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150C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461F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0319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BC31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68829147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32EF838E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6B009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adequate supervision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C0DC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87FB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7E70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6815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D786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0899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B49F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12F9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CA4A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575D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72E9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272F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1B5C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7DF9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ABD6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5F8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9A31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1325E014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740C4E85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D3C94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aregivers well-being (n = 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9C1C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B91C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3AE9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DE55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54A7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7D3F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A63F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918E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C1AA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8156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9A68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62C8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8478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D279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4970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208A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3FD3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46929940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2F12227A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17989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ome visits programs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0671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FD3E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0B94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1B95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FBD1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69CB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7AFA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ADEA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C9AF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1B79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D1A8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0BFB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761D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13BD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16C9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EB8C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2F2A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05439D7E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010DFDC7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D6063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Programs, services and strategy for ECD (n = 1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7661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3970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662A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3F7F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B866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023E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EA39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5F08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958D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1015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E833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D79F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C415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4375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0B6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E3F7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68CC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03B15316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0DFD8D2B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D6C68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amily resilence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4BE0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BE49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E70D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ADF9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0594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DE63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4A0C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7D8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4ADB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8064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5239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2226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DBFA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D358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BD5D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833E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B52B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BD0A80" w:rsidRPr="00554A8B" w14:paraId="70E3642A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44CD183B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773D7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Social Support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3C1D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1356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B268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309E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EAC9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105D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AA84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79AF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FEAE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2F06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DE63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52EA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CC89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81A9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1664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E887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5232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BD0A80" w:rsidRPr="00554A8B" w14:paraId="331C90C5" w14:textId="77777777" w:rsidTr="00554A8B">
        <w:trPr>
          <w:trHeight w:val="330"/>
        </w:trPr>
        <w:tc>
          <w:tcPr>
            <w:tcW w:w="1577" w:type="dxa"/>
            <w:vMerge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5E8691E6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7FB18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ild development screening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8C00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CA82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B126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D71B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FC50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6980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403E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5FB2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0B8E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3009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A65F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5944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778A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CBCB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FAF3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18D7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C3EA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7B803652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14:paraId="69EA91F5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E4D47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Recognizing and responding to illness and danger signs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77E7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CC8F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5BA9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4020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FACB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1322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E0E4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6D39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1511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04FB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E3AE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7791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CCC2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0F6D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A8DE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334E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2700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650FFD16" w14:textId="77777777" w:rsidTr="00504B83">
        <w:trPr>
          <w:trHeight w:val="315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0E526" w14:textId="22121975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Opportunities for early learning </w:t>
            </w: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391F0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aregiver-child interactions (n = 1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2615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CC14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E7B6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0AA4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1E44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E3F6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2DED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C576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17D6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3DB3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D92E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8FA5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98AD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037C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835F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C18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D49A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3FA38F9D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16D1846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902C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Access to educational supplies (n = 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B915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367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F1E1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20A6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61E8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D3C3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B01E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526E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15A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90B3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0BB8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66BB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EAD6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05B6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E933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1C1C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3B64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6248059D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0C95620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9C62B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Access to education and enrollment (n = 50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4307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4508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1F1E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B1BB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316D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F39E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C1A1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0FA4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D880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8240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BC05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EBD9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C50F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A674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9B38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9826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BCDE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15075A4C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00C564B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73131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Educational deprivation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71C9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1853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10C3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F57E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C074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0A1F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137E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B3A5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F5A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DCE1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7654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60FD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B89C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1276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1764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3764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E797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087E576E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61FDDB0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89F1A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School characteristics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C6D1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180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6AE2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325A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7F5D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0381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3A5A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73B4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B034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A13B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3013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160A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50AA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6A6C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8C8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9320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0FA4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397F5533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1ECBE1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4B1B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School attendance (n = 9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1EEE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7DE3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43E2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0CF5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ECB1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1273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9386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48FD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F2A8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088A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7BDF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0AA1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B09A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E33D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6C53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7FB2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A3DB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1F29FDF8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4F461C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766A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Training or qualification of child care staff (n = 1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B102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88EE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FE84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DA40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ABD5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F9FA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CC81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444C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FC29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8E01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9A5E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E56B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0EB5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0578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B568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3232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86C2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182DFF6A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900D8DB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C0128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Child care staff proportion (n = 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52CD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59DE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86FE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AC75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E323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856B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2BCC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147D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E786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E953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FFC0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3B11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CB8E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F87E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DBC7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37AA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4D0E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04F249BA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7AC3769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68FE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Schools environment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CA70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0A44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A8DB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A496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F555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A427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5019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9B0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416E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E986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A234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73B1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3EB2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2122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F8F8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2FA3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5588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30603C6D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E0322C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9638A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hild educational perfomance (n = 2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C70A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AE0D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0124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967B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D779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1524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DD67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8F6E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5092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D2C6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E5D3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9E37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8FF3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39B6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E722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DF5A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58C9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5C5FBCB0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6FAFB49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7099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Child feelings about school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D40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B046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3F68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635A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3E9A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7A42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1490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A873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28A1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7B1B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AEB1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9B13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F647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EF86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BB3E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05DE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F7CB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4F60D5F0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FD687B9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1B19A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Out-of-school children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7424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675C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076C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8BDC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64CB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91FC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6053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1FD1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768D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D17B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439D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D112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7E9A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B4F1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6BBC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F0D5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EF3E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14AC95CA" w14:textId="77777777" w:rsidTr="00504B83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AC170E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D289C" w14:textId="70322001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Support to education (n = 1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BCF2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7B76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3E44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B86011" w14:textId="4E02AC5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4A267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B2AF9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06560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FD4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20E59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5AF3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0DD6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B7AC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14E8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D5F2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89FD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9966FC" w14:textId="579A67AF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107D87" w14:textId="59889BDC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</w:tr>
      <w:tr w:rsidR="00E13A3F" w:rsidRPr="00554A8B" w14:paraId="12914743" w14:textId="77777777" w:rsidTr="008C4D08">
        <w:trPr>
          <w:trHeight w:val="315"/>
        </w:trPr>
        <w:tc>
          <w:tcPr>
            <w:tcW w:w="1577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84F10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37FCE17E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3062045E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45765F96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069CD0FC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1E4F5ECA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626A62EB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0E9869C5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13B3B383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727CCBEA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17420C82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36C88889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73D58836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1FF9B386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56589243" w14:textId="77777777" w:rsidR="00E13A3F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  <w:p w14:paraId="50FC4848" w14:textId="4968D8F9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Security and safety </w:t>
            </w: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C1CD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lastRenderedPageBreak/>
              <w:t>Violence (n = 23) *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0D8E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DBA1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993B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5F37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AA18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2BA5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270D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FE9E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C4DA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BF59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A116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A6AF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5872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FAB3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7CC4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45FF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1511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1B695B86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A678FA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E1FD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irth registration (n = 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7EA0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9B22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3A6E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6E2F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E82B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95D8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6D77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4E9F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16F1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0B46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6B45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0E89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7A14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2F20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B596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15EA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8A97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08174344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3E8E6BE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8D04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nitation (n = 1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C0C8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9D98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C0B1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2E19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4AB4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BABB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68A8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D462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9B37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6BFF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F112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1649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C34B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F3E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E3B6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9644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83E9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2C22EA02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F7C3196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735E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ash transfer programs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D082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DF94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145C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FB2F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1CAB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A49D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F66B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366E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E594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47BB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C1EA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01B4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4026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D3AC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4CCD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256A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4022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7D726EB5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2781AC7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82C24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nvironment (n = 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257D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0A92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4F82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1E87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FB22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1B63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7489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8FB6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1BF3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1735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228E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7A8B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F5D6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FF13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6BEC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197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6825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010CB062" w14:textId="77777777" w:rsidTr="008C4D08">
        <w:trPr>
          <w:trHeight w:val="300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A0E1DAD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53C80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lchool and smoking (n = 1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F05B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B2A3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1ED5E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FA2D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7730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5426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1B90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4C16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D31B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8048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295D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B616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46F6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2AB3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047C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EB0D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2817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7EF392B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ED75B78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CE97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rugs / Substance use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4EA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05DE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FB0A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7C31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32DF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6CE4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404B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667D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B01F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65C0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584C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4EB5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44E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3862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F166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A839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8325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DC0C83E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F712E78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07136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Insecticide treated nets and spraying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3E04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F344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605C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95A2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5158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7200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4736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CEFF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FC3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B283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29A5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8366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BE0B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98BE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8DD3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B0E4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E787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748F4996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7CEF05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69F76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ullying (n = 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0164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3ACA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2B2F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7BD9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01A7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37F2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1B8A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6F05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FCAA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DF1E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5520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9AC9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EFDF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1AF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1C80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380B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EEEE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7ED041AD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806F881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2DD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ild labor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2E3F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1A0A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CF98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DF8E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3751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0AB4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7C98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A970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1E69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7843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84AF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7BF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C909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3A1A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CA73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7708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5920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4282886F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167484F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D6F44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ome environment (n = 1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2496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631F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7598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140A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9B5D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0A50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908A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D4D6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F296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35A9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6F8F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B139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AA61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1FF3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9CD4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5223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F6B4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26B28C30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4B8F2C7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677B6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eighborhood environment (n = 9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B5C8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997F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787F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6FEA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3CE7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492D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2BD6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96DE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98A5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CDC3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9BF3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97D8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1174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7E9D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1F90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A5B6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24A2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</w:tr>
      <w:tr w:rsidR="00E13A3F" w:rsidRPr="00554A8B" w14:paraId="47A94FB1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AB8C9C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0D36C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ildren in foster care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B95B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AC8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B394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3C9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E9CC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B7B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2CB6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18D3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3B20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0923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687F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A36B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0EDB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CF91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C151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1B5E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C085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313C5356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56321D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58468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ild or adolescent marriage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53AB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A230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F4F6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656F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4450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9405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6FE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7045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DC60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21D4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9416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F9AF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98BB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1C0F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4F40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2E68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3443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6DA48A18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255D8EA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F7E9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omelessness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780B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249A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106C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CE79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D5EA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4FB7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0EDE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3D50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FDE7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7016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DBBC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90CE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0B68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77D9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9B8D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4BF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C242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5D456DCD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C5299F4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8FA6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raffic accidents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A6C2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3D2E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E034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109E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5722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830F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B001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F716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F8B9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DD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E7D5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BBFE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E1B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D25E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3927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5C12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F052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03D6D900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B9239F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7D46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Access to social assistance services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BB14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BFBE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BBF5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807C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0413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239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FC25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E5F4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A66C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5084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A7A8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9F5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FF62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3AB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6820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7E39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2306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17AAAC72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44F8DDE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278AE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lectricity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C8E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EC49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862D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5B73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2874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CA7E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12A9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BEA7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F325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A522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D636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B2EB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C53E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BF04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DBD7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981B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2E72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63839F5F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9A64CD6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E62CB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ild and adolescent sexual behaviour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0D04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3E98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375F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0E02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492E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3C9F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79E6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4027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FB2F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0E9B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22E3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340F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FB61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98E5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5538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1376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8604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0FBFA4D0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B85F646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5B172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ygiene habits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5505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7B8B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5937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791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66DD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15B7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F26E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3F54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5C00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54DA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FAE9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AC5C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2501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524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D4CE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C409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5BDD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636FF16C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62287A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A94BE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surance coverage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901A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1728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49A5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1ACB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A8E7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748D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3089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DA5E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2845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B880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E0B2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F6B4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369E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24DA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918B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60EA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D054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</w:tr>
      <w:tr w:rsidR="00E13A3F" w:rsidRPr="00554A8B" w14:paraId="1A0DE8B4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88DA668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5CC61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Injuries or mortality due to environmental factors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E94F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54E2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4DFA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4D23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0C1C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69B3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CDE4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9039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BACF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77C4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6EBD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22DF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9F94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CFA8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2D4F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0169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F6E0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6852D517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22A4FE29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2A49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Vulnerability (n = 27) *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DFF9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44D1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DDBB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216E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6651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0882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442D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529E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5E0D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00C4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4982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EC4A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AE70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DBF6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48D6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0E6E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81BE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4633E2E2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CC5B656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0D90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ealth Insurance (n = 7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3E9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CE65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C758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5E6F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A04E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B82E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91E4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C2FB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02F3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11F3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826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A7D1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E172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A07C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A5A3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44E9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7E9E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13A3F" w:rsidRPr="00554A8B" w14:paraId="54915BE5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F93CDE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EA334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iscipline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7FA0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EB27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01D6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49A1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720B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F029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58B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1DE0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FE7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C3F8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CC26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BC0E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3B6E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BBDA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7FA2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36F8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A2F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5D1FAE5D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A91122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1CA44" w14:textId="037166FB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Family structure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96EB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93E6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C63D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F083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A3EE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B19F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0564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B909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6580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CE63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83FE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8EAE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91D5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6DED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F578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D170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94A9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419EDB75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173E997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D4ECF8" w14:textId="484BCD26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Imigrants and refugees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3B8E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8DD1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79D0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F89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A042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E4F8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D64C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F1CE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B3924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FF332F" w14:textId="1F09FA62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B954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A7A5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B53D1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680F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F42A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BD05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54A4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03057142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AA7D3C0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33282" w14:textId="44442EE0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dults education (n = 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58330" w14:textId="06C7159B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699B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49E3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D63A17" w14:textId="1E9480B3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7F27E0" w14:textId="421A1F01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9739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44896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7FF93" w14:textId="7F244A3E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4651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D645FE" w14:textId="2E412768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48150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BEC7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B3DD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F315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4120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5287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ED38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77067A22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56E34FB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38283" w14:textId="6FC11576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Adult unemployment (n = 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E2A2D8" w14:textId="5D615490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E2EB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2A15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5047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90BF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DE30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BF9B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567C7F" w14:textId="79F60C86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310B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6258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BC54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CF97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AD93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BF96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BF03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C056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78DC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445499D8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8305505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A78B5" w14:textId="0CE777B1" w:rsidR="00E13A3F" w:rsidRPr="00FA0035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Adverse Childhood Experiences (ACEs)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359411" w14:textId="26E78783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7E219F" w14:textId="1B4667A3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CBB9C" w14:textId="770290C8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162A43" w14:textId="38794E2E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6016F8" w14:textId="20B90890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DFEA3" w14:textId="758A4B95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FE8530" w14:textId="55829A13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8515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5345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60796" w14:textId="0E5DA9FD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ADC362" w14:textId="3A4F15A5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D61C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D5E6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B24A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9097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1CA6BF" w14:textId="06FE206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35ADAD" w14:textId="5E2DD181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</w:tr>
      <w:tr w:rsidR="00E13A3F" w:rsidRPr="00554A8B" w14:paraId="07CCFC67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4FB3903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704A0" w14:textId="0A0D7B43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arental leave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9547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AAAF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7D3C4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EC11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18F62" w14:textId="423E69D2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64CC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DC9EF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B9C23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1B0D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5A4F46" w14:textId="6F6E64C5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FED2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8B40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01EE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D748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B5FB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74BE8F" w14:textId="791CBE58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F592D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147FFF09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8B5537F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0E1B7" w14:textId="39F062F4" w:rsidR="00E13A3F" w:rsidRPr="00FA0035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olicies, laws, and programs for social protection (n = 18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FF442" w14:textId="5610ED7A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A6C7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F8E3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0637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3E98E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39799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8B861A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44BC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C750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215B10" w14:textId="62733C0F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F5B6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1D85B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5EA6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E7F55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7BAC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4D7B5" w14:textId="79D3E403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6400D0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E13A3F" w:rsidRPr="00554A8B" w14:paraId="5C997385" w14:textId="77777777" w:rsidTr="008C4D08">
        <w:trPr>
          <w:trHeight w:val="315"/>
        </w:trPr>
        <w:tc>
          <w:tcPr>
            <w:tcW w:w="157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EA2101" w14:textId="77777777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0C6A8" w14:textId="60F7FB36" w:rsidR="00E13A3F" w:rsidRPr="00554A8B" w:rsidRDefault="00E13A3F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olicy governance (n = 3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D1E3B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99E4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ABA0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E7D8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C24A4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791E2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455A8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6DD9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905966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292F1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C0F2C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F134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37437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E519F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E3354" w14:textId="77777777" w:rsidR="00E13A3F" w:rsidRPr="00554A8B" w:rsidRDefault="00E13A3F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63ECF1" w14:textId="246D3ECE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5A1B4" w14:textId="0E0F25CD" w:rsidR="00E13A3F" w:rsidRPr="00554A8B" w:rsidRDefault="00E13A3F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</w:tr>
      <w:tr w:rsidR="00BD0A80" w:rsidRPr="00554A8B" w14:paraId="1619160B" w14:textId="77777777" w:rsidTr="00554A8B">
        <w:trPr>
          <w:trHeight w:val="315"/>
        </w:trPr>
        <w:tc>
          <w:tcPr>
            <w:tcW w:w="1577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F536E" w14:textId="0654DA3E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 xml:space="preserve">Demographic characteristics </w:t>
            </w: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08ABD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Fertility rate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73E1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5D27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9195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D3EB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B1FB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B618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85F0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DFE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519A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703D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B7B5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88F5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F5C9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0B77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A640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C7C0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EA1F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36BAA7FD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6F6136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13DD1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irths (n = 4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D55A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C335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9C59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E859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84B1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4E17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B13C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1DED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F482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0F7A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8E36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8F9A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E52A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5F2D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0F21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48F6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F73D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B17768" w14:paraId="216646BA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CB5BF2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30DE2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hild and Adolescent Population (n = 2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86F1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9C27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5CFD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2E33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4723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EF77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81BE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3ED1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BB30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09A7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2AF9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7A82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98CC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B384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B41F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EFE9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9E0E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D0A80" w:rsidRPr="00554A8B" w14:paraId="6D4486C6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B41F9D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DC643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otal Population (n = 9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BFED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C336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BEFB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7693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D206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FED3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B8DB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7F38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56FD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1162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B97B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8B84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3340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F79A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C0EB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D115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E28E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6570C3E4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F35E1A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DF52C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eographic scope (n = 6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357D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E08E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792E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B88B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9152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C201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8571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F34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C2C1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4F9E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4C51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961D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C2DB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24B1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7EFD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8412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8444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B17768" w14:paraId="512373D7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17E928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86983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Age and Sex of child or mother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4B97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B827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7E0B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4F17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087B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48D9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8C69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6E4B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24A1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0C12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FA20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6E53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45BB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ED15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3003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BAAC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4412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D0A80" w:rsidRPr="00554A8B" w14:paraId="33AAE8BD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1FEBD3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6ECFF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Race/ethnicity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EC95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E7B6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1CB4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F617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AFEC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DDFE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2A52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606D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1E2F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DDF2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77DF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8448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A843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E947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2372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9B2A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8477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46F4F707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AF7732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C9F84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Socioeconomic indicators (indexes) (n = 17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0697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9C97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3145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0A20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4BE8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D648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59C8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3B87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7C47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97F1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CADF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A505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A012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C5C8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5F1E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EA69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A40C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73E8F643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B5995D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96C1C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Maternal occupation (n = 2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55A8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E6CD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1793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45DB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D1A4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661A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DE6B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77DAA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C4E5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78FB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14D6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32DCE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0F2F4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5608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58F8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048D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76AC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D0A80" w:rsidRPr="00554A8B" w14:paraId="3CF4DFE4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3C6698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8B19A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Politics and civic participation (n = 5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25FB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F22E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C05C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6DD7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BECB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4D5F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1221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5E9DC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9490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4776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571A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6C9B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589D0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4AE9B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B331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30D4F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26C6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BD0A80" w:rsidRPr="00554A8B" w14:paraId="07BFAA61" w14:textId="77777777" w:rsidTr="00554A8B">
        <w:trPr>
          <w:trHeight w:val="315"/>
        </w:trPr>
        <w:tc>
          <w:tcPr>
            <w:tcW w:w="1577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3E0413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2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F02FF" w14:textId="77777777" w:rsidR="00BD0A80" w:rsidRPr="00554A8B" w:rsidRDefault="00BD0A80" w:rsidP="00BD0A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4A8B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Life expectancy (n = 1)</w:t>
            </w:r>
          </w:p>
        </w:tc>
        <w:tc>
          <w:tcPr>
            <w:tcW w:w="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2F66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2F04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8DC76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E80B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C17BD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776C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080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132C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50408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892A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54A8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●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EF227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C81B5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8D7CA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B54D3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1E079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D2FD1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02A32" w14:textId="77777777" w:rsidR="00BD0A80" w:rsidRPr="00554A8B" w:rsidRDefault="00BD0A80" w:rsidP="00BD0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79A7CAD3" w14:textId="623FBA13" w:rsidR="00222776" w:rsidRPr="006911D1" w:rsidRDefault="00222776" w:rsidP="006911D1">
      <w:pPr>
        <w:jc w:val="both"/>
        <w:rPr>
          <w:lang w:val="en-US"/>
        </w:rPr>
      </w:pPr>
      <w:r w:rsidRPr="006911D1">
        <w:rPr>
          <w:lang w:val="en-US"/>
        </w:rPr>
        <w:t xml:space="preserve">1: No </w:t>
      </w:r>
      <w:r w:rsidR="006911D1">
        <w:rPr>
          <w:lang w:val="en-US"/>
        </w:rPr>
        <w:t>P</w:t>
      </w:r>
      <w:r w:rsidRPr="006911D1">
        <w:rPr>
          <w:lang w:val="en-US"/>
        </w:rPr>
        <w:t xml:space="preserve">overty; 2: Zero </w:t>
      </w:r>
      <w:r w:rsidR="006911D1">
        <w:rPr>
          <w:lang w:val="en-US"/>
        </w:rPr>
        <w:t>H</w:t>
      </w:r>
      <w:r w:rsidRPr="006911D1">
        <w:rPr>
          <w:lang w:val="en-US"/>
        </w:rPr>
        <w:t xml:space="preserve">unger; </w:t>
      </w:r>
      <w:r w:rsidR="006911D1" w:rsidRPr="006911D1">
        <w:rPr>
          <w:lang w:val="en-US"/>
        </w:rPr>
        <w:t>3. Good Health and Well-</w:t>
      </w:r>
      <w:r w:rsidR="006911D1">
        <w:rPr>
          <w:lang w:val="en-US"/>
        </w:rPr>
        <w:t>B</w:t>
      </w:r>
      <w:r w:rsidR="006911D1" w:rsidRPr="006911D1">
        <w:rPr>
          <w:lang w:val="en-US"/>
        </w:rPr>
        <w:t xml:space="preserve">eing; 4. Quality </w:t>
      </w:r>
      <w:r w:rsidR="006911D1">
        <w:rPr>
          <w:lang w:val="en-US"/>
        </w:rPr>
        <w:t>E</w:t>
      </w:r>
      <w:r w:rsidR="006911D1" w:rsidRPr="006911D1">
        <w:rPr>
          <w:lang w:val="en-US"/>
        </w:rPr>
        <w:t xml:space="preserve">ducation; 5. Gender </w:t>
      </w:r>
      <w:r w:rsidR="006911D1">
        <w:rPr>
          <w:lang w:val="en-US"/>
        </w:rPr>
        <w:t>E</w:t>
      </w:r>
      <w:r w:rsidR="006911D1" w:rsidRPr="006911D1">
        <w:rPr>
          <w:lang w:val="en-US"/>
        </w:rPr>
        <w:t>qu</w:t>
      </w:r>
      <w:r w:rsidR="006911D1">
        <w:rPr>
          <w:lang w:val="en-US"/>
        </w:rPr>
        <w:t>ali</w:t>
      </w:r>
      <w:r w:rsidR="006911D1" w:rsidRPr="006911D1">
        <w:rPr>
          <w:lang w:val="en-US"/>
        </w:rPr>
        <w:t xml:space="preserve">ty; 6. Clean </w:t>
      </w:r>
      <w:r w:rsidR="006911D1">
        <w:rPr>
          <w:lang w:val="en-US"/>
        </w:rPr>
        <w:t>W</w:t>
      </w:r>
      <w:r w:rsidR="006911D1" w:rsidRPr="006911D1">
        <w:rPr>
          <w:lang w:val="en-US"/>
        </w:rPr>
        <w:t xml:space="preserve">ater and </w:t>
      </w:r>
      <w:r w:rsidR="006911D1">
        <w:rPr>
          <w:lang w:val="en-US"/>
        </w:rPr>
        <w:t>S</w:t>
      </w:r>
      <w:r w:rsidR="006911D1" w:rsidRPr="006911D1">
        <w:rPr>
          <w:lang w:val="en-US"/>
        </w:rPr>
        <w:t xml:space="preserve">anitation; 7. Affordable and </w:t>
      </w:r>
      <w:r w:rsidR="006911D1">
        <w:rPr>
          <w:lang w:val="en-US"/>
        </w:rPr>
        <w:t>C</w:t>
      </w:r>
      <w:r w:rsidR="006911D1" w:rsidRPr="006911D1">
        <w:rPr>
          <w:lang w:val="en-US"/>
        </w:rPr>
        <w:t xml:space="preserve">lean </w:t>
      </w:r>
      <w:r w:rsidR="006911D1">
        <w:rPr>
          <w:lang w:val="en-US"/>
        </w:rPr>
        <w:t>E</w:t>
      </w:r>
      <w:r w:rsidR="006911D1" w:rsidRPr="006911D1">
        <w:rPr>
          <w:lang w:val="en-US"/>
        </w:rPr>
        <w:t xml:space="preserve">nergy; 8. Decent </w:t>
      </w:r>
      <w:r w:rsidR="006911D1">
        <w:rPr>
          <w:lang w:val="en-US"/>
        </w:rPr>
        <w:t>W</w:t>
      </w:r>
      <w:r w:rsidR="006911D1" w:rsidRPr="006911D1">
        <w:rPr>
          <w:lang w:val="en-US"/>
        </w:rPr>
        <w:t xml:space="preserve">ork and </w:t>
      </w:r>
      <w:r w:rsidR="006911D1">
        <w:rPr>
          <w:lang w:val="en-US"/>
        </w:rPr>
        <w:t>E</w:t>
      </w:r>
      <w:r w:rsidR="006911D1" w:rsidRPr="006911D1">
        <w:rPr>
          <w:lang w:val="en-US"/>
        </w:rPr>
        <w:t xml:space="preserve">conomic </w:t>
      </w:r>
      <w:r w:rsidR="006911D1">
        <w:rPr>
          <w:lang w:val="en-US"/>
        </w:rPr>
        <w:t>G</w:t>
      </w:r>
      <w:r w:rsidR="006911D1" w:rsidRPr="006911D1">
        <w:rPr>
          <w:lang w:val="en-US"/>
        </w:rPr>
        <w:t xml:space="preserve">rowth; 9. Industry, </w:t>
      </w:r>
      <w:r w:rsidR="006911D1">
        <w:rPr>
          <w:lang w:val="en-US"/>
        </w:rPr>
        <w:t>I</w:t>
      </w:r>
      <w:r w:rsidR="006911D1" w:rsidRPr="006911D1">
        <w:rPr>
          <w:lang w:val="en-US"/>
        </w:rPr>
        <w:t xml:space="preserve">nnovation and </w:t>
      </w:r>
      <w:r w:rsidR="006911D1">
        <w:rPr>
          <w:lang w:val="en-US"/>
        </w:rPr>
        <w:t>I</w:t>
      </w:r>
      <w:r w:rsidR="006911D1" w:rsidRPr="006911D1">
        <w:rPr>
          <w:lang w:val="en-US"/>
        </w:rPr>
        <w:t xml:space="preserve">nfrastructure; 10. Reduced </w:t>
      </w:r>
      <w:r w:rsidR="006911D1">
        <w:rPr>
          <w:lang w:val="en-US"/>
        </w:rPr>
        <w:t>I</w:t>
      </w:r>
      <w:r w:rsidR="006911D1" w:rsidRPr="006911D1">
        <w:rPr>
          <w:lang w:val="en-US"/>
        </w:rPr>
        <w:t xml:space="preserve">nequalities; 11. Sustainable </w:t>
      </w:r>
      <w:r w:rsidR="006911D1">
        <w:rPr>
          <w:lang w:val="en-US"/>
        </w:rPr>
        <w:t>C</w:t>
      </w:r>
      <w:r w:rsidR="006911D1" w:rsidRPr="006911D1">
        <w:rPr>
          <w:lang w:val="en-US"/>
        </w:rPr>
        <w:t xml:space="preserve">ities and </w:t>
      </w:r>
      <w:r w:rsidR="006911D1">
        <w:rPr>
          <w:lang w:val="en-US"/>
        </w:rPr>
        <w:t>C</w:t>
      </w:r>
      <w:r w:rsidR="006911D1" w:rsidRPr="006911D1">
        <w:rPr>
          <w:lang w:val="en-US"/>
        </w:rPr>
        <w:t xml:space="preserve">ommunities; 12. Responsible </w:t>
      </w:r>
      <w:r w:rsidR="006911D1">
        <w:rPr>
          <w:lang w:val="en-US"/>
        </w:rPr>
        <w:t>C</w:t>
      </w:r>
      <w:r w:rsidR="006911D1" w:rsidRPr="006911D1">
        <w:rPr>
          <w:lang w:val="en-US"/>
        </w:rPr>
        <w:t xml:space="preserve">onsumption and </w:t>
      </w:r>
      <w:r w:rsidR="006911D1">
        <w:rPr>
          <w:lang w:val="en-US"/>
        </w:rPr>
        <w:t>P</w:t>
      </w:r>
      <w:r w:rsidR="006911D1" w:rsidRPr="006911D1">
        <w:rPr>
          <w:lang w:val="en-US"/>
        </w:rPr>
        <w:t xml:space="preserve">roduction; 13. Climate </w:t>
      </w:r>
      <w:r w:rsidR="006911D1">
        <w:rPr>
          <w:lang w:val="en-US"/>
        </w:rPr>
        <w:t>A</w:t>
      </w:r>
      <w:r w:rsidR="006911D1" w:rsidRPr="006911D1">
        <w:rPr>
          <w:lang w:val="en-US"/>
        </w:rPr>
        <w:t xml:space="preserve">ction; 14. Life </w:t>
      </w:r>
      <w:r w:rsidR="006911D1">
        <w:rPr>
          <w:lang w:val="en-US"/>
        </w:rPr>
        <w:t>B</w:t>
      </w:r>
      <w:r w:rsidR="006911D1" w:rsidRPr="006911D1">
        <w:rPr>
          <w:lang w:val="en-US"/>
        </w:rPr>
        <w:t xml:space="preserve">elow </w:t>
      </w:r>
      <w:r w:rsidR="006911D1">
        <w:rPr>
          <w:lang w:val="en-US"/>
        </w:rPr>
        <w:t>W</w:t>
      </w:r>
      <w:r w:rsidR="006911D1" w:rsidRPr="006911D1">
        <w:rPr>
          <w:lang w:val="en-US"/>
        </w:rPr>
        <w:t xml:space="preserve">ater; 15. Life </w:t>
      </w:r>
      <w:r w:rsidR="006911D1">
        <w:rPr>
          <w:lang w:val="en-US"/>
        </w:rPr>
        <w:t>on L</w:t>
      </w:r>
      <w:r w:rsidR="006911D1" w:rsidRPr="006911D1">
        <w:rPr>
          <w:lang w:val="en-US"/>
        </w:rPr>
        <w:t xml:space="preserve">and; 16. Peace, </w:t>
      </w:r>
      <w:r w:rsidR="006911D1">
        <w:rPr>
          <w:lang w:val="en-US"/>
        </w:rPr>
        <w:t>J</w:t>
      </w:r>
      <w:r w:rsidR="006911D1" w:rsidRPr="006911D1">
        <w:rPr>
          <w:lang w:val="en-US"/>
        </w:rPr>
        <w:t xml:space="preserve">ustice and </w:t>
      </w:r>
      <w:r w:rsidR="006911D1">
        <w:rPr>
          <w:lang w:val="en-US"/>
        </w:rPr>
        <w:t>S</w:t>
      </w:r>
      <w:r w:rsidR="006911D1" w:rsidRPr="006911D1">
        <w:rPr>
          <w:lang w:val="en-US"/>
        </w:rPr>
        <w:t xml:space="preserve">trong </w:t>
      </w:r>
      <w:r w:rsidR="006911D1">
        <w:rPr>
          <w:lang w:val="en-US"/>
        </w:rPr>
        <w:t>I</w:t>
      </w:r>
      <w:r w:rsidR="006911D1" w:rsidRPr="006911D1">
        <w:rPr>
          <w:lang w:val="en-US"/>
        </w:rPr>
        <w:t xml:space="preserve">nstitutions; 17. Partnerships for </w:t>
      </w:r>
      <w:r w:rsidR="006911D1">
        <w:rPr>
          <w:lang w:val="en-US"/>
        </w:rPr>
        <w:t>T</w:t>
      </w:r>
      <w:r w:rsidR="006911D1" w:rsidRPr="006911D1">
        <w:rPr>
          <w:lang w:val="en-US"/>
        </w:rPr>
        <w:t xml:space="preserve">he </w:t>
      </w:r>
      <w:r w:rsidR="006911D1">
        <w:rPr>
          <w:lang w:val="en-US"/>
        </w:rPr>
        <w:t>G</w:t>
      </w:r>
      <w:r w:rsidR="006911D1" w:rsidRPr="006911D1">
        <w:rPr>
          <w:lang w:val="en-US"/>
        </w:rPr>
        <w:t xml:space="preserve">oals. </w:t>
      </w:r>
    </w:p>
    <w:sectPr w:rsidR="00222776" w:rsidRPr="006911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8B"/>
    <w:rsid w:val="000646DA"/>
    <w:rsid w:val="00103A8C"/>
    <w:rsid w:val="00222776"/>
    <w:rsid w:val="002D7E74"/>
    <w:rsid w:val="00554A8B"/>
    <w:rsid w:val="006911D1"/>
    <w:rsid w:val="00A807A4"/>
    <w:rsid w:val="00A83C19"/>
    <w:rsid w:val="00B17768"/>
    <w:rsid w:val="00B84816"/>
    <w:rsid w:val="00BD0A80"/>
    <w:rsid w:val="00C01B5F"/>
    <w:rsid w:val="00C8675A"/>
    <w:rsid w:val="00D2651C"/>
    <w:rsid w:val="00E13A3F"/>
    <w:rsid w:val="00F613E4"/>
    <w:rsid w:val="00F709BE"/>
    <w:rsid w:val="00FA0035"/>
    <w:rsid w:val="00FE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76913"/>
  <w15:chartTrackingRefBased/>
  <w15:docId w15:val="{0851A0E0-3D16-4D26-9A2B-C3B6C53A5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848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8481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8481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8481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84816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01B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76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7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0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2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3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2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964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Pimentel</dc:creator>
  <cp:keywords/>
  <dc:description/>
  <cp:lastModifiedBy>Jéssica Pedroso</cp:lastModifiedBy>
  <cp:revision>8</cp:revision>
  <dcterms:created xsi:type="dcterms:W3CDTF">2021-06-24T14:54:00Z</dcterms:created>
  <dcterms:modified xsi:type="dcterms:W3CDTF">2021-06-29T22:31:00Z</dcterms:modified>
</cp:coreProperties>
</file>